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8DB65" w14:textId="2D68533A" w:rsidR="009F5721" w:rsidRPr="00FB06D8" w:rsidRDefault="001B1AB5" w:rsidP="003A1A1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  <w:r w:rsidRPr="00FB06D8">
        <w:rPr>
          <w:rFonts w:ascii="Arial" w:hAnsi="Arial" w:cs="Arial"/>
          <w:b/>
          <w:color w:val="000000" w:themeColor="text1"/>
        </w:rPr>
        <w:t xml:space="preserve">Additional file </w:t>
      </w:r>
      <w:r w:rsidR="001D7524">
        <w:rPr>
          <w:rFonts w:ascii="Arial" w:hAnsi="Arial" w:cs="Arial"/>
          <w:b/>
          <w:color w:val="000000" w:themeColor="text1"/>
        </w:rPr>
        <w:t>3</w:t>
      </w:r>
      <w:r w:rsidRPr="00FB06D8">
        <w:rPr>
          <w:rFonts w:ascii="Arial" w:hAnsi="Arial" w:cs="Arial"/>
          <w:b/>
          <w:color w:val="000000" w:themeColor="text1"/>
        </w:rPr>
        <w:t xml:space="preserve">: </w:t>
      </w:r>
      <w:r w:rsidR="009F5721" w:rsidRPr="00FB06D8">
        <w:rPr>
          <w:rFonts w:ascii="Arial" w:hAnsi="Arial" w:cs="Arial"/>
          <w:b/>
          <w:color w:val="000000" w:themeColor="text1"/>
        </w:rPr>
        <w:t xml:space="preserve">Table </w:t>
      </w:r>
      <w:r w:rsidR="00C829E4">
        <w:rPr>
          <w:rFonts w:ascii="Arial" w:hAnsi="Arial" w:cs="Arial"/>
          <w:b/>
          <w:color w:val="000000" w:themeColor="text1"/>
        </w:rPr>
        <w:t>S</w:t>
      </w:r>
      <w:r w:rsidR="001D7524">
        <w:rPr>
          <w:rFonts w:ascii="Arial" w:hAnsi="Arial" w:cs="Arial"/>
          <w:b/>
          <w:color w:val="000000" w:themeColor="text1"/>
        </w:rPr>
        <w:t>2</w:t>
      </w:r>
      <w:r w:rsidRPr="00FB06D8">
        <w:rPr>
          <w:rFonts w:ascii="Arial" w:hAnsi="Arial" w:cs="Arial"/>
          <w:b/>
          <w:color w:val="000000" w:themeColor="text1"/>
        </w:rPr>
        <w:t>.</w:t>
      </w:r>
      <w:r w:rsidR="009F5721" w:rsidRPr="00FB06D8">
        <w:rPr>
          <w:rFonts w:ascii="Arial" w:hAnsi="Arial" w:cs="Arial"/>
          <w:b/>
          <w:color w:val="000000" w:themeColor="text1"/>
        </w:rPr>
        <w:t xml:space="preserve"> Drug information</w:t>
      </w:r>
    </w:p>
    <w:tbl>
      <w:tblPr>
        <w:tblStyle w:val="TableGrid"/>
        <w:tblpPr w:leftFromText="180" w:rightFromText="180" w:vertAnchor="text" w:horzAnchor="margin" w:tblpY="298"/>
        <w:tblW w:w="0" w:type="auto"/>
        <w:tblLook w:val="04A0" w:firstRow="1" w:lastRow="0" w:firstColumn="1" w:lastColumn="0" w:noHBand="0" w:noVBand="1"/>
      </w:tblPr>
      <w:tblGrid>
        <w:gridCol w:w="3055"/>
        <w:gridCol w:w="2340"/>
        <w:gridCol w:w="1170"/>
        <w:gridCol w:w="1101"/>
        <w:gridCol w:w="1684"/>
      </w:tblGrid>
      <w:tr w:rsidR="009F5721" w:rsidRPr="00FB06D8" w14:paraId="45BA4B6D" w14:textId="77777777" w:rsidTr="00FB06D8">
        <w:tc>
          <w:tcPr>
            <w:tcW w:w="3055" w:type="dxa"/>
          </w:tcPr>
          <w:p w14:paraId="7305A6CD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rug name (Abbreviation)</w:t>
            </w:r>
          </w:p>
        </w:tc>
        <w:tc>
          <w:tcPr>
            <w:tcW w:w="2340" w:type="dxa"/>
          </w:tcPr>
          <w:p w14:paraId="3ADD0314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Provider (Catalogue)</w:t>
            </w:r>
          </w:p>
        </w:tc>
        <w:tc>
          <w:tcPr>
            <w:tcW w:w="1170" w:type="dxa"/>
          </w:tcPr>
          <w:p w14:paraId="4BCBF2CD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Solvent</w:t>
            </w:r>
          </w:p>
        </w:tc>
        <w:tc>
          <w:tcPr>
            <w:tcW w:w="1101" w:type="dxa"/>
          </w:tcPr>
          <w:p w14:paraId="6A2E88D3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Stock solution</w:t>
            </w:r>
          </w:p>
        </w:tc>
        <w:tc>
          <w:tcPr>
            <w:tcW w:w="1684" w:type="dxa"/>
          </w:tcPr>
          <w:p w14:paraId="1643E524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rug category</w:t>
            </w:r>
          </w:p>
        </w:tc>
      </w:tr>
      <w:tr w:rsidR="009F5721" w:rsidRPr="00FB06D8" w14:paraId="3A945B0D" w14:textId="77777777" w:rsidTr="00FB06D8">
        <w:tc>
          <w:tcPr>
            <w:tcW w:w="3055" w:type="dxa"/>
          </w:tcPr>
          <w:p w14:paraId="16EC7B07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5-Azacytidine (AZA)</w:t>
            </w:r>
          </w:p>
        </w:tc>
        <w:tc>
          <w:tcPr>
            <w:tcW w:w="2340" w:type="dxa"/>
          </w:tcPr>
          <w:p w14:paraId="09387AA3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Sigma (A2385)</w:t>
            </w:r>
          </w:p>
        </w:tc>
        <w:tc>
          <w:tcPr>
            <w:tcW w:w="1170" w:type="dxa"/>
          </w:tcPr>
          <w:p w14:paraId="56C57071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6F7785DA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10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5756DE20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NMT inhibitor</w:t>
            </w:r>
          </w:p>
        </w:tc>
      </w:tr>
      <w:tr w:rsidR="009F5721" w:rsidRPr="00FB06D8" w14:paraId="6B4E36FE" w14:textId="77777777" w:rsidTr="00FB06D8">
        <w:tc>
          <w:tcPr>
            <w:tcW w:w="3055" w:type="dxa"/>
          </w:tcPr>
          <w:p w14:paraId="6875CB00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5-Aza-2’-deoxycytindine (DAC)</w:t>
            </w:r>
          </w:p>
        </w:tc>
        <w:tc>
          <w:tcPr>
            <w:tcW w:w="2340" w:type="dxa"/>
          </w:tcPr>
          <w:p w14:paraId="09F9B192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Sigma (A3656)</w:t>
            </w:r>
          </w:p>
        </w:tc>
        <w:tc>
          <w:tcPr>
            <w:tcW w:w="1170" w:type="dxa"/>
          </w:tcPr>
          <w:p w14:paraId="4B1DD719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52D1C89A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1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550992B6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NMT inhibitor</w:t>
            </w:r>
          </w:p>
        </w:tc>
      </w:tr>
      <w:tr w:rsidR="009F5721" w:rsidRPr="00FB06D8" w14:paraId="58EFCC0C" w14:textId="77777777" w:rsidTr="00FB06D8">
        <w:tc>
          <w:tcPr>
            <w:tcW w:w="3055" w:type="dxa"/>
          </w:tcPr>
          <w:p w14:paraId="32A0972D" w14:textId="3763D45B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SGI-110</w:t>
            </w:r>
            <w:r w:rsidR="003F241A" w:rsidRPr="00FB06D8">
              <w:rPr>
                <w:rFonts w:ascii="Arial" w:eastAsia="Times-Roman" w:hAnsi="Arial" w:cs="Arial"/>
              </w:rPr>
              <w:t xml:space="preserve"> sodium salt</w:t>
            </w:r>
            <w:r w:rsidRPr="00FB06D8">
              <w:rPr>
                <w:rFonts w:ascii="Arial" w:eastAsia="Times-Roman" w:hAnsi="Arial" w:cs="Arial"/>
              </w:rPr>
              <w:t xml:space="preserve"> (SGI)</w:t>
            </w:r>
          </w:p>
        </w:tc>
        <w:tc>
          <w:tcPr>
            <w:tcW w:w="2340" w:type="dxa"/>
          </w:tcPr>
          <w:p w14:paraId="55D45836" w14:textId="02BF8D38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Astex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CK1463)</w:t>
            </w:r>
          </w:p>
        </w:tc>
        <w:tc>
          <w:tcPr>
            <w:tcW w:w="1170" w:type="dxa"/>
          </w:tcPr>
          <w:p w14:paraId="4E48F8AB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istilled water</w:t>
            </w:r>
          </w:p>
        </w:tc>
        <w:tc>
          <w:tcPr>
            <w:tcW w:w="1101" w:type="dxa"/>
          </w:tcPr>
          <w:p w14:paraId="607884EC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2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0A90328C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NMT inhibitor</w:t>
            </w:r>
          </w:p>
        </w:tc>
      </w:tr>
      <w:tr w:rsidR="00786D6E" w:rsidRPr="00FB06D8" w14:paraId="03AE3FEC" w14:textId="77777777" w:rsidTr="00FB06D8">
        <w:tc>
          <w:tcPr>
            <w:tcW w:w="3055" w:type="dxa"/>
          </w:tcPr>
          <w:p w14:paraId="2F17180E" w14:textId="1ECC960E" w:rsidR="00786D6E" w:rsidRPr="00FB06D8" w:rsidRDefault="00786D6E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>
              <w:rPr>
                <w:rFonts w:ascii="Arial" w:eastAsia="Times-Roman" w:hAnsi="Arial" w:cs="Arial"/>
              </w:rPr>
              <w:t>SGI-110</w:t>
            </w:r>
            <w:r w:rsidR="00FF1739">
              <w:rPr>
                <w:rFonts w:ascii="Arial" w:eastAsia="Times-Roman" w:hAnsi="Arial" w:cs="Arial"/>
              </w:rPr>
              <w:t xml:space="preserve"> powder for injection</w:t>
            </w:r>
            <w:r w:rsidR="00045A10">
              <w:rPr>
                <w:rFonts w:ascii="Arial" w:eastAsia="Times-Roman" w:hAnsi="Arial" w:cs="Arial"/>
              </w:rPr>
              <w:t xml:space="preserve"> (SGI)</w:t>
            </w:r>
          </w:p>
        </w:tc>
        <w:tc>
          <w:tcPr>
            <w:tcW w:w="2340" w:type="dxa"/>
          </w:tcPr>
          <w:p w14:paraId="24028F0E" w14:textId="1C955914" w:rsidR="00786D6E" w:rsidRPr="00FB06D8" w:rsidRDefault="00786D6E" w:rsidP="00C2651F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>
              <w:rPr>
                <w:rFonts w:ascii="Arial" w:eastAsia="Times-Roman" w:hAnsi="Arial" w:cs="Arial"/>
              </w:rPr>
              <w:t>Astex</w:t>
            </w:r>
            <w:proofErr w:type="spellEnd"/>
          </w:p>
        </w:tc>
        <w:tc>
          <w:tcPr>
            <w:tcW w:w="1170" w:type="dxa"/>
          </w:tcPr>
          <w:p w14:paraId="1136C7E2" w14:textId="4155137C" w:rsidR="00786D6E" w:rsidRPr="00FB06D8" w:rsidRDefault="00786D6E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7D9EDAA0" w14:textId="77D94F4A" w:rsidR="00786D6E" w:rsidRPr="00FB06D8" w:rsidRDefault="00786D6E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>
              <w:rPr>
                <w:rFonts w:ascii="Arial" w:eastAsia="Times-Roman" w:hAnsi="Arial" w:cs="Arial"/>
              </w:rPr>
              <w:t xml:space="preserve">10 </w:t>
            </w:r>
            <w:proofErr w:type="spellStart"/>
            <w:r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52362ECD" w14:textId="7F0A2CDF" w:rsidR="00786D6E" w:rsidRPr="00FB06D8" w:rsidRDefault="00786D6E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NMT inhibitor</w:t>
            </w:r>
          </w:p>
        </w:tc>
      </w:tr>
      <w:tr w:rsidR="009F5721" w:rsidRPr="00FB06D8" w14:paraId="0CD8EBC0" w14:textId="77777777" w:rsidTr="00FB06D8">
        <w:tc>
          <w:tcPr>
            <w:tcW w:w="3055" w:type="dxa"/>
          </w:tcPr>
          <w:p w14:paraId="0273C221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JNJ-26481585 (JNJ)</w:t>
            </w:r>
          </w:p>
        </w:tc>
        <w:tc>
          <w:tcPr>
            <w:tcW w:w="2340" w:type="dxa"/>
          </w:tcPr>
          <w:p w14:paraId="2DEB1054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Selleckchem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S1096)</w:t>
            </w:r>
          </w:p>
        </w:tc>
        <w:tc>
          <w:tcPr>
            <w:tcW w:w="1170" w:type="dxa"/>
          </w:tcPr>
          <w:p w14:paraId="2DDE4408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42E4A566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1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58AA0043" w14:textId="58DF070D" w:rsidR="009F5721" w:rsidRPr="00FB06D8" w:rsidRDefault="0000436B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HDAC</w:t>
            </w:r>
            <w:r w:rsidR="009F5721" w:rsidRPr="00FB06D8">
              <w:rPr>
                <w:rFonts w:ascii="Arial" w:eastAsia="Times-Roman" w:hAnsi="Arial" w:cs="Arial"/>
              </w:rPr>
              <w:t xml:space="preserve"> inhibitor</w:t>
            </w:r>
          </w:p>
        </w:tc>
      </w:tr>
      <w:tr w:rsidR="009F5721" w:rsidRPr="00FB06D8" w14:paraId="701520D1" w14:textId="77777777" w:rsidTr="00FB06D8">
        <w:tc>
          <w:tcPr>
            <w:tcW w:w="3055" w:type="dxa"/>
          </w:tcPr>
          <w:p w14:paraId="78D8DD51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Vorinostat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SAHA)</w:t>
            </w:r>
          </w:p>
        </w:tc>
        <w:tc>
          <w:tcPr>
            <w:tcW w:w="2340" w:type="dxa"/>
          </w:tcPr>
          <w:p w14:paraId="32AF71F3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Selleckchem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S1047)</w:t>
            </w:r>
          </w:p>
        </w:tc>
        <w:tc>
          <w:tcPr>
            <w:tcW w:w="1170" w:type="dxa"/>
          </w:tcPr>
          <w:p w14:paraId="0FB34522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6B6FD243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2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3BE234EC" w14:textId="7F1E57EF" w:rsidR="009F5721" w:rsidRPr="00FB06D8" w:rsidRDefault="0000436B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HDAC</w:t>
            </w:r>
            <w:r w:rsidR="009F5721" w:rsidRPr="00FB06D8">
              <w:rPr>
                <w:rFonts w:ascii="Arial" w:eastAsia="Times-Roman" w:hAnsi="Arial" w:cs="Arial"/>
              </w:rPr>
              <w:t xml:space="preserve"> inhibitor</w:t>
            </w:r>
          </w:p>
        </w:tc>
      </w:tr>
      <w:tr w:rsidR="009F5721" w:rsidRPr="00FB06D8" w14:paraId="66A204B0" w14:textId="77777777" w:rsidTr="00FB06D8">
        <w:tc>
          <w:tcPr>
            <w:tcW w:w="3055" w:type="dxa"/>
          </w:tcPr>
          <w:p w14:paraId="7598DF05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Entinostat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MS275)</w:t>
            </w:r>
          </w:p>
        </w:tc>
        <w:tc>
          <w:tcPr>
            <w:tcW w:w="2340" w:type="dxa"/>
          </w:tcPr>
          <w:p w14:paraId="04B0AEA4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Selleckchem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S1053)</w:t>
            </w:r>
          </w:p>
        </w:tc>
        <w:tc>
          <w:tcPr>
            <w:tcW w:w="1170" w:type="dxa"/>
          </w:tcPr>
          <w:p w14:paraId="09288BBE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7385BA68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2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6C4D256F" w14:textId="4A207757" w:rsidR="009F5721" w:rsidRPr="00FB06D8" w:rsidRDefault="0000436B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HDAC</w:t>
            </w:r>
            <w:r w:rsidR="009F5721" w:rsidRPr="00FB06D8">
              <w:rPr>
                <w:rFonts w:ascii="Arial" w:eastAsia="Times-Roman" w:hAnsi="Arial" w:cs="Arial"/>
              </w:rPr>
              <w:t xml:space="preserve"> inhibitor</w:t>
            </w:r>
          </w:p>
        </w:tc>
      </w:tr>
      <w:tr w:rsidR="009F5721" w:rsidRPr="00FB06D8" w14:paraId="1F47AEA5" w14:textId="77777777" w:rsidTr="00FB06D8">
        <w:tc>
          <w:tcPr>
            <w:tcW w:w="3055" w:type="dxa"/>
          </w:tcPr>
          <w:p w14:paraId="709ACD65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SB939</w:t>
            </w:r>
          </w:p>
        </w:tc>
        <w:tc>
          <w:tcPr>
            <w:tcW w:w="2340" w:type="dxa"/>
          </w:tcPr>
          <w:p w14:paraId="7DC68663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Selleckchem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S1515)</w:t>
            </w:r>
          </w:p>
        </w:tc>
        <w:tc>
          <w:tcPr>
            <w:tcW w:w="1170" w:type="dxa"/>
          </w:tcPr>
          <w:p w14:paraId="441E76FB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5FC74E21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1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7C0D24BF" w14:textId="5A8F26D6" w:rsidR="009F5721" w:rsidRPr="00FB06D8" w:rsidRDefault="0000436B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HDAC</w:t>
            </w:r>
            <w:r w:rsidR="009F5721" w:rsidRPr="00FB06D8">
              <w:rPr>
                <w:rFonts w:ascii="Arial" w:eastAsia="Times-Roman" w:hAnsi="Arial" w:cs="Arial"/>
              </w:rPr>
              <w:t xml:space="preserve"> inhibitor</w:t>
            </w:r>
          </w:p>
        </w:tc>
      </w:tr>
      <w:tr w:rsidR="009F5721" w:rsidRPr="00FB06D8" w14:paraId="2A3DFAB5" w14:textId="77777777" w:rsidTr="00FB06D8">
        <w:tc>
          <w:tcPr>
            <w:tcW w:w="3055" w:type="dxa"/>
          </w:tcPr>
          <w:p w14:paraId="1C03C224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LBH589 (LBH)</w:t>
            </w:r>
          </w:p>
        </w:tc>
        <w:tc>
          <w:tcPr>
            <w:tcW w:w="2340" w:type="dxa"/>
          </w:tcPr>
          <w:p w14:paraId="573B9C85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Selleckchem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S1030)</w:t>
            </w:r>
          </w:p>
        </w:tc>
        <w:tc>
          <w:tcPr>
            <w:tcW w:w="1170" w:type="dxa"/>
          </w:tcPr>
          <w:p w14:paraId="24F0720F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375477D3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2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3E85B358" w14:textId="40D1BE9A" w:rsidR="009F5721" w:rsidRPr="00FB06D8" w:rsidRDefault="0000436B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HDAC</w:t>
            </w:r>
            <w:r w:rsidR="009F5721" w:rsidRPr="00FB06D8">
              <w:rPr>
                <w:rFonts w:ascii="Arial" w:eastAsia="Times-Roman" w:hAnsi="Arial" w:cs="Arial"/>
              </w:rPr>
              <w:t xml:space="preserve"> inhibitor</w:t>
            </w:r>
          </w:p>
        </w:tc>
      </w:tr>
      <w:tr w:rsidR="009F5721" w:rsidRPr="00FB06D8" w14:paraId="142C6EE6" w14:textId="77777777" w:rsidTr="00FB06D8">
        <w:tc>
          <w:tcPr>
            <w:tcW w:w="3055" w:type="dxa"/>
          </w:tcPr>
          <w:p w14:paraId="26C7AD06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Tubastatin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A HCL (Tub)</w:t>
            </w:r>
          </w:p>
        </w:tc>
        <w:tc>
          <w:tcPr>
            <w:tcW w:w="2340" w:type="dxa"/>
          </w:tcPr>
          <w:p w14:paraId="55458CA8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proofErr w:type="spellStart"/>
            <w:r w:rsidRPr="00FB06D8">
              <w:rPr>
                <w:rFonts w:ascii="Arial" w:eastAsia="Times-Roman" w:hAnsi="Arial" w:cs="Arial"/>
              </w:rPr>
              <w:t>Selleckchem</w:t>
            </w:r>
            <w:proofErr w:type="spellEnd"/>
            <w:r w:rsidRPr="00FB06D8">
              <w:rPr>
                <w:rFonts w:ascii="Arial" w:eastAsia="Times-Roman" w:hAnsi="Arial" w:cs="Arial"/>
              </w:rPr>
              <w:t xml:space="preserve"> (S2627)</w:t>
            </w:r>
          </w:p>
        </w:tc>
        <w:tc>
          <w:tcPr>
            <w:tcW w:w="1170" w:type="dxa"/>
          </w:tcPr>
          <w:p w14:paraId="6831DBD3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DMSO</w:t>
            </w:r>
          </w:p>
        </w:tc>
        <w:tc>
          <w:tcPr>
            <w:tcW w:w="1101" w:type="dxa"/>
          </w:tcPr>
          <w:p w14:paraId="5BCB22D7" w14:textId="77777777" w:rsidR="009F5721" w:rsidRPr="00FB06D8" w:rsidRDefault="009F5721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 xml:space="preserve">20 </w:t>
            </w:r>
            <w:proofErr w:type="spellStart"/>
            <w:r w:rsidRPr="00FB06D8">
              <w:rPr>
                <w:rFonts w:ascii="Arial" w:eastAsia="Times-Roman" w:hAnsi="Arial" w:cs="Arial"/>
              </w:rPr>
              <w:t>mM</w:t>
            </w:r>
            <w:proofErr w:type="spellEnd"/>
          </w:p>
        </w:tc>
        <w:tc>
          <w:tcPr>
            <w:tcW w:w="1684" w:type="dxa"/>
          </w:tcPr>
          <w:p w14:paraId="1B046F3E" w14:textId="4989F223" w:rsidR="009F5721" w:rsidRPr="00FB06D8" w:rsidRDefault="0000436B" w:rsidP="003A1A1B">
            <w:pPr>
              <w:spacing w:line="480" w:lineRule="auto"/>
              <w:jc w:val="both"/>
              <w:rPr>
                <w:rFonts w:ascii="Arial" w:eastAsia="Times-Roman" w:hAnsi="Arial" w:cs="Arial"/>
              </w:rPr>
            </w:pPr>
            <w:r w:rsidRPr="00FB06D8">
              <w:rPr>
                <w:rFonts w:ascii="Arial" w:eastAsia="Times-Roman" w:hAnsi="Arial" w:cs="Arial"/>
              </w:rPr>
              <w:t>HDAC</w:t>
            </w:r>
            <w:r w:rsidR="009F5721" w:rsidRPr="00FB06D8">
              <w:rPr>
                <w:rFonts w:ascii="Arial" w:eastAsia="Times-Roman" w:hAnsi="Arial" w:cs="Arial"/>
              </w:rPr>
              <w:t xml:space="preserve"> inhibitor</w:t>
            </w:r>
          </w:p>
        </w:tc>
      </w:tr>
    </w:tbl>
    <w:p w14:paraId="07A72B13" w14:textId="77777777" w:rsidR="00D41AA6" w:rsidRPr="00FB06D8" w:rsidRDefault="00D41AA6" w:rsidP="003A1A1B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000000" w:themeColor="text1"/>
          <w:sz w:val="22"/>
          <w:szCs w:val="22"/>
        </w:rPr>
      </w:pPr>
      <w:bookmarkStart w:id="0" w:name="_GoBack"/>
      <w:bookmarkEnd w:id="0"/>
    </w:p>
    <w:sectPr w:rsidR="00D41AA6" w:rsidRPr="00FB06D8" w:rsidSect="00893A5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06DCE" w14:textId="77777777" w:rsidR="001F2CA1" w:rsidRDefault="001F2CA1" w:rsidP="009853B4">
      <w:pPr>
        <w:spacing w:after="0" w:line="240" w:lineRule="auto"/>
      </w:pPr>
      <w:r>
        <w:separator/>
      </w:r>
    </w:p>
  </w:endnote>
  <w:endnote w:type="continuationSeparator" w:id="0">
    <w:p w14:paraId="59862235" w14:textId="77777777" w:rsidR="001F2CA1" w:rsidRDefault="001F2CA1" w:rsidP="00985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Batang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6032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C6958C" w14:textId="77777777" w:rsidR="009853B4" w:rsidRDefault="009853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3B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63F95F" w14:textId="77777777" w:rsidR="009853B4" w:rsidRDefault="009853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CA96C" w14:textId="77777777" w:rsidR="001F2CA1" w:rsidRDefault="001F2CA1" w:rsidP="009853B4">
      <w:pPr>
        <w:spacing w:after="0" w:line="240" w:lineRule="auto"/>
      </w:pPr>
      <w:r>
        <w:separator/>
      </w:r>
    </w:p>
  </w:footnote>
  <w:footnote w:type="continuationSeparator" w:id="0">
    <w:p w14:paraId="351B2856" w14:textId="77777777" w:rsidR="001F2CA1" w:rsidRDefault="001F2CA1" w:rsidP="00985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97A8B"/>
    <w:multiLevelType w:val="hybridMultilevel"/>
    <w:tmpl w:val="98509D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46677D"/>
    <w:multiLevelType w:val="hybridMultilevel"/>
    <w:tmpl w:val="40E620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, Yanrong">
    <w15:presenceInfo w15:providerId="AD" w15:userId="S-1-5-21-971507931-556150721-581009308-1899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61C9"/>
    <w:rsid w:val="0000436B"/>
    <w:rsid w:val="0001273B"/>
    <w:rsid w:val="00034088"/>
    <w:rsid w:val="0003494A"/>
    <w:rsid w:val="00045A10"/>
    <w:rsid w:val="000556B7"/>
    <w:rsid w:val="00057371"/>
    <w:rsid w:val="00057D23"/>
    <w:rsid w:val="00062E5E"/>
    <w:rsid w:val="00067887"/>
    <w:rsid w:val="00071BA7"/>
    <w:rsid w:val="000D50AE"/>
    <w:rsid w:val="000D7A31"/>
    <w:rsid w:val="000E5C8C"/>
    <w:rsid w:val="000E716E"/>
    <w:rsid w:val="0010143F"/>
    <w:rsid w:val="00102785"/>
    <w:rsid w:val="00120D6E"/>
    <w:rsid w:val="001229B5"/>
    <w:rsid w:val="00142A61"/>
    <w:rsid w:val="00147C74"/>
    <w:rsid w:val="00151FAD"/>
    <w:rsid w:val="001800E7"/>
    <w:rsid w:val="00190916"/>
    <w:rsid w:val="001B1AB5"/>
    <w:rsid w:val="001B79AD"/>
    <w:rsid w:val="001D34C7"/>
    <w:rsid w:val="001D4270"/>
    <w:rsid w:val="001D7524"/>
    <w:rsid w:val="001E16E2"/>
    <w:rsid w:val="001F2CA1"/>
    <w:rsid w:val="002047FA"/>
    <w:rsid w:val="002104AF"/>
    <w:rsid w:val="00222ECE"/>
    <w:rsid w:val="00223CD5"/>
    <w:rsid w:val="00243D16"/>
    <w:rsid w:val="002510B7"/>
    <w:rsid w:val="0025560A"/>
    <w:rsid w:val="00294D2F"/>
    <w:rsid w:val="00295C80"/>
    <w:rsid w:val="002A6497"/>
    <w:rsid w:val="002B032D"/>
    <w:rsid w:val="002B1550"/>
    <w:rsid w:val="002B1F7F"/>
    <w:rsid w:val="002C4607"/>
    <w:rsid w:val="002D6B43"/>
    <w:rsid w:val="002E3BC6"/>
    <w:rsid w:val="002F1DAF"/>
    <w:rsid w:val="002F46DA"/>
    <w:rsid w:val="002F4BCE"/>
    <w:rsid w:val="00326E92"/>
    <w:rsid w:val="003272B3"/>
    <w:rsid w:val="00344464"/>
    <w:rsid w:val="003506A1"/>
    <w:rsid w:val="003649C3"/>
    <w:rsid w:val="0037136E"/>
    <w:rsid w:val="0038278B"/>
    <w:rsid w:val="003914C7"/>
    <w:rsid w:val="00391589"/>
    <w:rsid w:val="00391BD5"/>
    <w:rsid w:val="00392F93"/>
    <w:rsid w:val="003A1A1B"/>
    <w:rsid w:val="003C0C14"/>
    <w:rsid w:val="003F241A"/>
    <w:rsid w:val="003F5743"/>
    <w:rsid w:val="00421881"/>
    <w:rsid w:val="004228A0"/>
    <w:rsid w:val="00426152"/>
    <w:rsid w:val="004401DF"/>
    <w:rsid w:val="0044230F"/>
    <w:rsid w:val="0044707F"/>
    <w:rsid w:val="00455A40"/>
    <w:rsid w:val="00466764"/>
    <w:rsid w:val="00471765"/>
    <w:rsid w:val="004842E9"/>
    <w:rsid w:val="004A7AC7"/>
    <w:rsid w:val="00503597"/>
    <w:rsid w:val="00557F69"/>
    <w:rsid w:val="00567EFF"/>
    <w:rsid w:val="005712F6"/>
    <w:rsid w:val="005730C4"/>
    <w:rsid w:val="00593091"/>
    <w:rsid w:val="005A27B3"/>
    <w:rsid w:val="005B2D01"/>
    <w:rsid w:val="005C49BE"/>
    <w:rsid w:val="005C7261"/>
    <w:rsid w:val="005F0441"/>
    <w:rsid w:val="0060024B"/>
    <w:rsid w:val="00615126"/>
    <w:rsid w:val="00636685"/>
    <w:rsid w:val="00663069"/>
    <w:rsid w:val="006811BD"/>
    <w:rsid w:val="00684E86"/>
    <w:rsid w:val="006C5664"/>
    <w:rsid w:val="006D01D9"/>
    <w:rsid w:val="006D3A56"/>
    <w:rsid w:val="006F0372"/>
    <w:rsid w:val="006F30D0"/>
    <w:rsid w:val="006F4C21"/>
    <w:rsid w:val="00700059"/>
    <w:rsid w:val="007013AE"/>
    <w:rsid w:val="00726FEE"/>
    <w:rsid w:val="00752971"/>
    <w:rsid w:val="007714C1"/>
    <w:rsid w:val="007779BA"/>
    <w:rsid w:val="007835CD"/>
    <w:rsid w:val="00786D6E"/>
    <w:rsid w:val="00790AD6"/>
    <w:rsid w:val="00795C76"/>
    <w:rsid w:val="00797D4C"/>
    <w:rsid w:val="007A2D98"/>
    <w:rsid w:val="007A7E30"/>
    <w:rsid w:val="007C014B"/>
    <w:rsid w:val="007C2BCF"/>
    <w:rsid w:val="007C31C5"/>
    <w:rsid w:val="007D22E3"/>
    <w:rsid w:val="007D4EF4"/>
    <w:rsid w:val="007F4086"/>
    <w:rsid w:val="00831D55"/>
    <w:rsid w:val="008468FA"/>
    <w:rsid w:val="008572EB"/>
    <w:rsid w:val="008642AB"/>
    <w:rsid w:val="00870363"/>
    <w:rsid w:val="00871A5B"/>
    <w:rsid w:val="00881933"/>
    <w:rsid w:val="00891D67"/>
    <w:rsid w:val="00893A5A"/>
    <w:rsid w:val="00896C17"/>
    <w:rsid w:val="008A780B"/>
    <w:rsid w:val="008B464D"/>
    <w:rsid w:val="008C3EB8"/>
    <w:rsid w:val="008E0374"/>
    <w:rsid w:val="00916335"/>
    <w:rsid w:val="00936812"/>
    <w:rsid w:val="009646F3"/>
    <w:rsid w:val="009853B4"/>
    <w:rsid w:val="009A56D7"/>
    <w:rsid w:val="009A7D96"/>
    <w:rsid w:val="009D7AD2"/>
    <w:rsid w:val="009E45BA"/>
    <w:rsid w:val="009E7AA7"/>
    <w:rsid w:val="009F0522"/>
    <w:rsid w:val="009F43BF"/>
    <w:rsid w:val="009F4F4F"/>
    <w:rsid w:val="009F5425"/>
    <w:rsid w:val="009F5721"/>
    <w:rsid w:val="009F5EAC"/>
    <w:rsid w:val="00A237FA"/>
    <w:rsid w:val="00A42FE8"/>
    <w:rsid w:val="00A64B69"/>
    <w:rsid w:val="00A74DDF"/>
    <w:rsid w:val="00A9437F"/>
    <w:rsid w:val="00AA3E5C"/>
    <w:rsid w:val="00AB3657"/>
    <w:rsid w:val="00AB5566"/>
    <w:rsid w:val="00AC0AC6"/>
    <w:rsid w:val="00AD1777"/>
    <w:rsid w:val="00AF1024"/>
    <w:rsid w:val="00AF57CC"/>
    <w:rsid w:val="00B00509"/>
    <w:rsid w:val="00B1140C"/>
    <w:rsid w:val="00B404FC"/>
    <w:rsid w:val="00B90065"/>
    <w:rsid w:val="00BA63DD"/>
    <w:rsid w:val="00BC4E57"/>
    <w:rsid w:val="00BD5985"/>
    <w:rsid w:val="00C0050B"/>
    <w:rsid w:val="00C11B37"/>
    <w:rsid w:val="00C21A9D"/>
    <w:rsid w:val="00C2651F"/>
    <w:rsid w:val="00C266F1"/>
    <w:rsid w:val="00C3287E"/>
    <w:rsid w:val="00C46460"/>
    <w:rsid w:val="00C54416"/>
    <w:rsid w:val="00C6405A"/>
    <w:rsid w:val="00C829E4"/>
    <w:rsid w:val="00C942E3"/>
    <w:rsid w:val="00C96B4A"/>
    <w:rsid w:val="00CA7BC3"/>
    <w:rsid w:val="00CB0304"/>
    <w:rsid w:val="00CC53BC"/>
    <w:rsid w:val="00CC5BE9"/>
    <w:rsid w:val="00CC764D"/>
    <w:rsid w:val="00CD3B84"/>
    <w:rsid w:val="00CF1FFD"/>
    <w:rsid w:val="00D10CDB"/>
    <w:rsid w:val="00D137CA"/>
    <w:rsid w:val="00D1398D"/>
    <w:rsid w:val="00D27FF7"/>
    <w:rsid w:val="00D41AA6"/>
    <w:rsid w:val="00D43392"/>
    <w:rsid w:val="00D615D5"/>
    <w:rsid w:val="00D6483C"/>
    <w:rsid w:val="00DA5208"/>
    <w:rsid w:val="00DD45EF"/>
    <w:rsid w:val="00DE1AAA"/>
    <w:rsid w:val="00DE4BC8"/>
    <w:rsid w:val="00DF1CCE"/>
    <w:rsid w:val="00DF7E5F"/>
    <w:rsid w:val="00E21AAC"/>
    <w:rsid w:val="00E30184"/>
    <w:rsid w:val="00E346B5"/>
    <w:rsid w:val="00E43BA5"/>
    <w:rsid w:val="00E57E53"/>
    <w:rsid w:val="00E60647"/>
    <w:rsid w:val="00EA0D25"/>
    <w:rsid w:val="00F012CC"/>
    <w:rsid w:val="00F01B3A"/>
    <w:rsid w:val="00F05723"/>
    <w:rsid w:val="00F40060"/>
    <w:rsid w:val="00F461C9"/>
    <w:rsid w:val="00F5341D"/>
    <w:rsid w:val="00F615E8"/>
    <w:rsid w:val="00F74FA3"/>
    <w:rsid w:val="00FA6689"/>
    <w:rsid w:val="00FB06D8"/>
    <w:rsid w:val="00FB69EF"/>
    <w:rsid w:val="00FC3987"/>
    <w:rsid w:val="00FF1739"/>
    <w:rsid w:val="00FF3A01"/>
    <w:rsid w:val="00FF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423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7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3B4"/>
  </w:style>
  <w:style w:type="paragraph" w:styleId="Footer">
    <w:name w:val="footer"/>
    <w:basedOn w:val="Normal"/>
    <w:link w:val="Foot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3B4"/>
  </w:style>
  <w:style w:type="character" w:styleId="CommentReference">
    <w:name w:val="annotation reference"/>
    <w:basedOn w:val="DefaultParagraphFont"/>
    <w:uiPriority w:val="99"/>
    <w:semiHidden/>
    <w:unhideWhenUsed/>
    <w:rsid w:val="00571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2F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2F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3BC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3BC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2FE8"/>
  </w:style>
  <w:style w:type="paragraph" w:styleId="ListParagraph">
    <w:name w:val="List Paragraph"/>
    <w:basedOn w:val="Normal"/>
    <w:uiPriority w:val="34"/>
    <w:qFormat/>
    <w:rsid w:val="00F057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707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2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20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3B4"/>
  </w:style>
  <w:style w:type="paragraph" w:styleId="Footer">
    <w:name w:val="footer"/>
    <w:basedOn w:val="Normal"/>
    <w:link w:val="FooterChar"/>
    <w:uiPriority w:val="99"/>
    <w:unhideWhenUsed/>
    <w:rsid w:val="009853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3B4"/>
  </w:style>
  <w:style w:type="character" w:styleId="CommentReference">
    <w:name w:val="annotation reference"/>
    <w:basedOn w:val="DefaultParagraphFont"/>
    <w:uiPriority w:val="99"/>
    <w:semiHidden/>
    <w:unhideWhenUsed/>
    <w:rsid w:val="00571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2F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2F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3BC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3BC"/>
    <w:rPr>
      <w:rFonts w:eastAsiaTheme="minorEastAsia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42FE8"/>
  </w:style>
  <w:style w:type="paragraph" w:styleId="ListParagraph">
    <w:name w:val="List Paragraph"/>
    <w:basedOn w:val="Normal"/>
    <w:uiPriority w:val="34"/>
    <w:qFormat/>
    <w:rsid w:val="00F057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69</Characters>
  <Application>Microsoft Office Word</Application>
  <DocSecurity>0</DocSecurity>
  <Lines>2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, Yanrong</dc:creator>
  <cp:lastModifiedBy>AFRENACIA</cp:lastModifiedBy>
  <cp:revision>4</cp:revision>
  <dcterms:created xsi:type="dcterms:W3CDTF">2018-11-30T20:43:00Z</dcterms:created>
  <dcterms:modified xsi:type="dcterms:W3CDTF">2018-12-05T13:04:00Z</dcterms:modified>
</cp:coreProperties>
</file>